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448C16">
      <w:pPr>
        <w:keepNext w:val="0"/>
        <w:keepLines w:val="0"/>
        <w:widowControl/>
        <w:suppressLineNumbers w:val="0"/>
        <w:spacing w:before="0" w:beforeAutospacing="1" w:after="160" w:afterAutospacing="0" w:line="480" w:lineRule="auto"/>
        <w:ind w:left="0" w:right="0"/>
        <w:jc w:val="left"/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"/>
        </w:rPr>
        <w:t>Supplementary t</w:t>
      </w:r>
      <w:r>
        <w:rPr>
          <w:rFonts w:hint="default" w:ascii="Times New Roman" w:hAnsi="Times New Roman" w:eastAsia="DengXian" w:cs="宋体"/>
          <w:b/>
          <w:bCs/>
          <w:kern w:val="0"/>
          <w:sz w:val="22"/>
          <w:szCs w:val="22"/>
          <w:lang w:val="en-US" w:eastAsia="zh-CN" w:bidi="ar"/>
        </w:rPr>
        <w:t xml:space="preserve">able 1. </w:t>
      </w:r>
      <w:r>
        <w:rPr>
          <w:rFonts w:hint="default" w:ascii="Times New Roman" w:hAnsi="Times New Roman" w:eastAsia="DengXian" w:cs="宋体"/>
          <w:kern w:val="0"/>
          <w:sz w:val="22"/>
          <w:szCs w:val="22"/>
          <w:lang w:val="en-US" w:eastAsia="zh-CN" w:bidi="ar"/>
        </w:rPr>
        <w:t xml:space="preserve">Logistic regression between table salt use and </w:t>
      </w: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>Sleep disorder</w:t>
      </w:r>
    </w:p>
    <w:tbl>
      <w:tblPr>
        <w:tblStyle w:val="5"/>
        <w:tblW w:w="876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284"/>
        <w:gridCol w:w="1285"/>
        <w:gridCol w:w="1230"/>
        <w:gridCol w:w="1285"/>
        <w:gridCol w:w="1285"/>
        <w:gridCol w:w="1285"/>
      </w:tblGrid>
      <w:tr w14:paraId="19BF2D03">
        <w:trPr>
          <w:trHeight w:val="381" w:hRule="atLeast"/>
        </w:trPr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4DD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99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E27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ANES</w:t>
            </w:r>
          </w:p>
        </w:tc>
        <w:tc>
          <w:tcPr>
            <w:tcW w:w="3855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776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ial People’s Hospital</w:t>
            </w:r>
          </w:p>
        </w:tc>
      </w:tr>
      <w:tr w14:paraId="43EE034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6A6CD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-salt u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2400C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C05C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BCF2F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93A9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6860C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0B903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3 </w:t>
            </w:r>
          </w:p>
        </w:tc>
      </w:tr>
      <w:tr w14:paraId="7B1EE427"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90B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D77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221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E22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CE2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1DF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3EF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1B1D5CD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06A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/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20C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87A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7EB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385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CA8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5B9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 w14:paraId="3DFE7873">
        <w:trPr>
          <w:trHeight w:val="36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A4F6B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te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9CC2F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90 ~ 1.32) 0.3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A7D03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90 ~ 1.32) 0.3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0128D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4 ~ 1.39) 0.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A7AFB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0.81 ~ 2.28) 0.2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8BB8F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 (1.08 ~ 3.68) 0.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18102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 (1.21 ~ 4.73) 0.012</w:t>
            </w:r>
          </w:p>
        </w:tc>
      </w:tr>
    </w:tbl>
    <w:p w14:paraId="6473DF7C">
      <w:pPr>
        <w:rPr>
          <w:rFonts w:hint="eastAsia" w:eastAsiaTheme="minorEastAsia"/>
          <w:lang w:eastAsia="zh-CN"/>
        </w:rPr>
      </w:pPr>
    </w:p>
    <w:p w14:paraId="35E80F45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宋体"/>
          <w:sz w:val="22"/>
          <w:szCs w:val="22"/>
          <w:lang w:val="en-US"/>
        </w:rPr>
      </w:pP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>Model 1: unadjusted.</w:t>
      </w:r>
    </w:p>
    <w:p w14:paraId="58DF9FFC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宋体"/>
          <w:sz w:val="22"/>
          <w:szCs w:val="22"/>
          <w:lang w:val="en-US"/>
        </w:rPr>
      </w:pP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 xml:space="preserve">Model 2: Model 1 + age, gender, marital status </w:t>
      </w: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>Model 3: Model 2 + smoking status, alcohol drinking status, CVD, diabetes, hypertension, and high cholesterol.</w:t>
      </w:r>
    </w:p>
    <w:p w14:paraId="246C1D70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宋体"/>
          <w:sz w:val="22"/>
          <w:szCs w:val="22"/>
          <w:lang w:val="en-US"/>
        </w:rPr>
      </w:pP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>Abbreviations: CVD, cardiovascular disease.</w:t>
      </w:r>
    </w:p>
    <w:p w14:paraId="1C274216">
      <w:pPr>
        <w:rPr>
          <w:rFonts w:hint="eastAsia" w:eastAsiaTheme="minorEastAsia"/>
          <w:lang w:eastAsia="zh-CN"/>
        </w:rPr>
      </w:pPr>
    </w:p>
    <w:p w14:paraId="69C7193B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"/>
        </w:rPr>
        <w:t>Supplementary t</w:t>
      </w:r>
      <w:r>
        <w:rPr>
          <w:rFonts w:hint="default" w:ascii="Times New Roman" w:hAnsi="Times New Roman" w:eastAsia="DengXian" w:cs="宋体"/>
          <w:b/>
          <w:bCs/>
          <w:kern w:val="0"/>
          <w:sz w:val="22"/>
          <w:szCs w:val="22"/>
          <w:lang w:val="en-US" w:eastAsia="zh-CN" w:bidi="ar"/>
        </w:rPr>
        <w:t xml:space="preserve">able 2. </w:t>
      </w:r>
      <w:r>
        <w:rPr>
          <w:rFonts w:hint="default" w:ascii="Times New Roman" w:hAnsi="Times New Roman" w:eastAsia="DengXian" w:cs="宋体"/>
          <w:kern w:val="0"/>
          <w:sz w:val="22"/>
          <w:szCs w:val="22"/>
          <w:lang w:val="en-US" w:eastAsia="zh-CN" w:bidi="ar"/>
        </w:rPr>
        <w:t xml:space="preserve">Logistic regression between table salt use and </w:t>
      </w:r>
      <w:r>
        <w:rPr>
          <w:rFonts w:hint="default" w:ascii="Times New Roman Regular" w:hAnsi="Times New Roman Regular" w:eastAsia="宋体" w:cs="Times New Roman Regular"/>
          <w:kern w:val="0"/>
          <w:sz w:val="22"/>
          <w:szCs w:val="22"/>
          <w:lang w:val="en-US" w:eastAsia="zh-CN" w:bidi="ar"/>
        </w:rPr>
        <w:t>trouble sleeping.</w:t>
      </w:r>
    </w:p>
    <w:tbl>
      <w:tblPr>
        <w:tblStyle w:val="5"/>
        <w:tblW w:w="876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136"/>
        <w:gridCol w:w="1060"/>
        <w:gridCol w:w="1393"/>
        <w:gridCol w:w="1393"/>
        <w:gridCol w:w="1394"/>
        <w:gridCol w:w="1395"/>
      </w:tblGrid>
      <w:tr w14:paraId="7BE3468F">
        <w:trPr>
          <w:trHeight w:val="336" w:hRule="atLeast"/>
        </w:trPr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2C0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8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8FA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ANES</w:t>
            </w:r>
          </w:p>
        </w:tc>
        <w:tc>
          <w:tcPr>
            <w:tcW w:w="402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224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ial People’s Hospital</w:t>
            </w:r>
          </w:p>
        </w:tc>
      </w:tr>
      <w:tr w14:paraId="0758DA26">
        <w:trPr>
          <w:trHeight w:val="336" w:hRule="atLeast"/>
        </w:trPr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141A4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-salt use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A2BE0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1 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C8BA9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2 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0F60B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3 </w:t>
            </w:r>
          </w:p>
          <w:p w14:paraId="2D27A87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FCC49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1 </w:t>
            </w:r>
          </w:p>
          <w:p w14:paraId="1CE6A48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B102B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2 </w:t>
            </w:r>
          </w:p>
          <w:p w14:paraId="3F46586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A9EFC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3 </w:t>
            </w:r>
          </w:p>
          <w:p w14:paraId="4D37B50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2DF7F5">
        <w:trPr>
          <w:trHeight w:val="336" w:hRule="atLeast"/>
        </w:trPr>
        <w:tc>
          <w:tcPr>
            <w:tcW w:w="1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BB4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EA3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</w:p>
          <w:p w14:paraId="5847D57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0B4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</w:p>
          <w:p w14:paraId="1513E9E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7F1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</w:p>
          <w:p w14:paraId="5895B1D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3F6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</w:p>
          <w:p w14:paraId="728BD29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D87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</w:p>
          <w:p w14:paraId="1940428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632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I) </w:t>
            </w:r>
          </w:p>
          <w:p w14:paraId="561A98C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6A62698E">
        <w:trPr>
          <w:trHeight w:val="336" w:hRule="atLeast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2D3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/Occasionall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702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C93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477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298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5A9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876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 w14:paraId="69ACC907">
        <w:trPr>
          <w:trHeight w:val="336" w:hRule="atLeast"/>
        </w:trPr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4DE95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ten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6A1D0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01 ~ 1.28) 0.030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5FD77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05 ~ 1.33) 0.007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72EA2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1.09 ~ 1.39) &lt;.001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0CB8A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0.95 ~ 2.04) 0.009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0F47E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15 ~ 2.63) 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23D63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 (1.25 ~ 3.04) 0.003</w:t>
            </w:r>
          </w:p>
        </w:tc>
      </w:tr>
    </w:tbl>
    <w:p w14:paraId="6EEA0D92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宋体"/>
          <w:sz w:val="22"/>
          <w:szCs w:val="22"/>
          <w:lang w:val="en-US"/>
        </w:rPr>
      </w:pP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>Model 1: unadjusted.</w:t>
      </w:r>
    </w:p>
    <w:p w14:paraId="615F8A98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宋体"/>
          <w:sz w:val="22"/>
          <w:szCs w:val="22"/>
          <w:lang w:val="en-US"/>
        </w:rPr>
      </w:pP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 xml:space="preserve">Model 2: Model 1 + age, gender, marital status </w:t>
      </w: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>Model 3: Model 2 + smoking status, alcohol drinking status, CVD, diabetes, hypertension, and high cholesterol.</w:t>
      </w:r>
    </w:p>
    <w:p w14:paraId="2C2006D4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>Abbreviations: CVD, cardiovascular disease.</w:t>
      </w:r>
    </w:p>
    <w:p w14:paraId="36BEF749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 Regular" w:hAnsi="Times New Roman Regular" w:cs="Times New Roman Regular" w:eastAsiaTheme="minorEastAsia"/>
          <w:sz w:val="22"/>
          <w:szCs w:val="22"/>
          <w:lang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"/>
        </w:rPr>
        <w:t>Supplementary Table 3.</w:t>
      </w: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 xml:space="preserve"> Linear regression between </w:t>
      </w:r>
      <w:r>
        <w:rPr>
          <w:rFonts w:hint="default" w:ascii="Times New Roman" w:hAnsi="Times New Roman" w:eastAsia="DengXian" w:cs="宋体"/>
          <w:kern w:val="0"/>
          <w:sz w:val="22"/>
          <w:szCs w:val="22"/>
          <w:lang w:val="en-US" w:eastAsia="zh-CN" w:bidi="ar"/>
        </w:rPr>
        <w:t>table salt use</w:t>
      </w:r>
      <w:r>
        <w:rPr>
          <w:rFonts w:hint="default" w:ascii="Times New Roman" w:hAnsi="Times New Roman" w:eastAsia="宋体" w:cs="宋体"/>
          <w:kern w:val="0"/>
          <w:sz w:val="22"/>
          <w:szCs w:val="22"/>
          <w:lang w:val="en-US" w:eastAsia="zh-CN" w:bidi="ar"/>
        </w:rPr>
        <w:t xml:space="preserve"> and sleep duration</w:t>
      </w:r>
      <w:r>
        <w:rPr>
          <w:rFonts w:hint="eastAsia" w:ascii="Times New Roman" w:hAnsi="Times New Roman" w:eastAsia="宋体" w:cs="宋体"/>
          <w:kern w:val="0"/>
          <w:sz w:val="22"/>
          <w:szCs w:val="22"/>
          <w:lang w:val="en-US" w:eastAsia="zh-CN" w:bidi="ar"/>
        </w:rPr>
        <w:t>.</w:t>
      </w:r>
    </w:p>
    <w:tbl>
      <w:tblPr>
        <w:tblStyle w:val="5"/>
        <w:tblW w:w="8973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387"/>
        <w:gridCol w:w="1280"/>
        <w:gridCol w:w="1373"/>
        <w:gridCol w:w="1334"/>
        <w:gridCol w:w="1306"/>
        <w:gridCol w:w="1427"/>
      </w:tblGrid>
      <w:tr w14:paraId="65A508B2">
        <w:trPr>
          <w:trHeight w:val="366" w:hRule="atLeast"/>
        </w:trPr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52E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4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438F0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ANES</w:t>
            </w:r>
          </w:p>
        </w:tc>
        <w:tc>
          <w:tcPr>
            <w:tcW w:w="406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269A5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Provincial People’s Hospital</w:t>
            </w:r>
          </w:p>
        </w:tc>
      </w:tr>
      <w:tr w14:paraId="1420AD35">
        <w:trPr>
          <w:trHeight w:val="603" w:hRule="atLeast"/>
        </w:trPr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FBA5C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-salt use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6173D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1 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1F046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2 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BBC2F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3 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1A5C4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1 </w:t>
            </w: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3CFB8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2 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FBB2C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3 </w:t>
            </w:r>
          </w:p>
        </w:tc>
      </w:tr>
      <w:tr w14:paraId="7A81034F">
        <w:trPr>
          <w:trHeight w:val="336" w:hRule="atLeast"/>
        </w:trPr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11C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754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E5B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98C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E1F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 (95% CI) </w:t>
            </w:r>
          </w:p>
          <w:p w14:paraId="480B35C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E98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038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β (95% CI)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41212DDC">
        <w:trPr>
          <w:trHeight w:val="336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DF4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/Occasionall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F51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219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1AD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60F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1B7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72F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 w14:paraId="718B5F8F">
        <w:trPr>
          <w:trHeight w:val="336" w:hRule="atLeast"/>
        </w:trPr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BD7E5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ten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A787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-0.10 (-0.17 ~ -0.03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05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32752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-0.09 (-0.16 ~ -0.02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08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D245F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-0.09 (-0.16 ~ -0.02)</w:t>
            </w:r>
          </w:p>
          <w:p w14:paraId="64B1B7D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C7C4A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0.13 (-0.16 ~ 0.42)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2"/>
                <w:szCs w:val="22"/>
                <w:u w:val="no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68DC8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-0.11 (-0.30 ~ 0.08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248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7703E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-0.23 (-0.43 ~ -0.03)</w:t>
            </w:r>
          </w:p>
          <w:p w14:paraId="356C4D9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</w:tbl>
    <w:p w14:paraId="10D23DFE">
      <w:pPr>
        <w:rPr>
          <w:rFonts w:hint="eastAsia" w:eastAsiaTheme="minorEastAsia"/>
          <w:lang w:eastAsia="zh-CN"/>
        </w:rPr>
      </w:pPr>
    </w:p>
    <w:p w14:paraId="5FBB7DE2">
      <w:pPr>
        <w:rPr>
          <w:rFonts w:hint="eastAsia" w:eastAsiaTheme="minorEastAsia"/>
          <w:lang w:eastAsia="zh-CN"/>
        </w:rPr>
      </w:pPr>
    </w:p>
    <w:p w14:paraId="1683B1B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86400" cy="2923540"/>
            <wp:effectExtent l="0" t="0" r="0" b="22860"/>
            <wp:docPr id="2" name="图片 2" descr="敏感性分析睡眠模式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性分析睡眠模式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9378E">
      <w:pPr>
        <w:rPr>
          <w:rFonts w:hint="default" w:ascii="Times New Roman Regular" w:hAnsi="Times New Roman Regular" w:cs="Times New Roman Regular" w:eastAsiaTheme="minorEastAsia"/>
          <w:sz w:val="22"/>
          <w:szCs w:val="22"/>
          <w:lang w:eastAsia="zh-CN"/>
        </w:rPr>
      </w:pPr>
    </w:p>
    <w:p w14:paraId="0634C2E5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"/>
        </w:rPr>
        <w:t>Supplementary Figure 1.</w:t>
      </w:r>
      <w:r>
        <w:rPr>
          <w:rFonts w:hint="default" w:ascii="Times New Roman Regular" w:hAnsi="Times New Roman Regular" w:eastAsia="宋体" w:cs="Times New Roman Regular"/>
          <w:kern w:val="0"/>
          <w:sz w:val="22"/>
          <w:szCs w:val="22"/>
          <w:lang w:val="en-US" w:eastAsia="zh-CN" w:bidi="ar"/>
        </w:rPr>
        <w:t xml:space="preserve"> Depressive symptoms were examined as a mediator to evaluate the mediation effect in the association between table-salt use (X) and sleep pattern (Y), with sensitivity analyses conducted to minimize measurement overlap. The upper panels show results from the NHANES cohort: (a) the mediator is the continuous PHQ-9 total score; (b) the mediator is the continuous modified PHQ-8 score, defined as the PHQ-9 total score excluding item 3 (the sleep item), to reduce overlap between depression measurement and sleep outcomes. The lower panels show results from the external clinical replication cohort: (c) the mediator is the continuous PHQ-9 total score; (d) the mediator is the continuous modified PHQ-8 score.</w:t>
      </w:r>
    </w:p>
    <w:p w14:paraId="5AE6283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15840" cy="5187950"/>
            <wp:effectExtent l="0" t="0" r="10160" b="19050"/>
            <wp:docPr id="1" name="图片 1" descr="组合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组合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5840" cy="518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1EAFE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"/>
        </w:rPr>
        <w:t xml:space="preserve">Supplementary Figure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"/>
        </w:rPr>
        <w:t>2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"/>
        </w:rPr>
        <w:t>.</w:t>
      </w:r>
      <w:r>
        <w:rPr>
          <w:rFonts w:hint="default" w:ascii="Times New Roman Regular" w:hAnsi="Times New Roman Regular" w:eastAsia="宋体" w:cs="Times New Roman Regular"/>
          <w:b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Mediation analysis examining depressive symptoms as a mediator between the frequency of table salt use and sleep outcomes after excluding participants with baseline cardiovascular disease or diabetes.</w:t>
      </w:r>
      <w:r>
        <w:rPr>
          <w:rFonts w:hint="eastAsia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The upper panels display results from the NHANES cohort: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(a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sleep disorder,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(b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sleep duration,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(c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sleep pattern, and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(d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trouble sleeping. The lower panels display results from the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Gansu Provincial People’s Hospital replication cohort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: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(e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sleep disorder,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(f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sleep duration,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(g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sleep pattern, and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(h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trouble sleeping. Numbers on the paths represent the effect estimates.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IE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: Indirect Effect (pathway via depressive symptoms);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DE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: Direct Effect (pathway independent of depressive symptoms). </w:t>
      </w:r>
      <w:r>
        <w:rPr>
          <w:rFonts w:hint="default" w:ascii="Times New Roman Regular" w:hAnsi="Times New Roman Regular" w:eastAsia="宋体" w:cs="Times New Roman Regular"/>
          <w:bCs/>
          <w:color w:val="000000"/>
          <w:kern w:val="0"/>
          <w:sz w:val="22"/>
          <w:szCs w:val="22"/>
          <w:lang w:val="en-US" w:eastAsia="zh-CN" w:bidi="ar"/>
        </w:rPr>
        <w:t>Note: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  <w:lang w:val="en-US" w:eastAsia="zh-CN" w:bidi="ar"/>
        </w:rPr>
        <w:t xml:space="preserve"> All mediation models were adjusted for age, gender, marital status, smoking status, alcohol drinking status, hypertension, and high cholesterol.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 w14:paraId="01DF02B7">
      <w:pPr>
        <w:keepNext w:val="0"/>
        <w:keepLines w:val="0"/>
        <w:widowControl/>
        <w:suppressLineNumbers w:val="0"/>
        <w:jc w:val="left"/>
      </w:pPr>
    </w:p>
    <w:p w14:paraId="07EEEC18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6A957C"/>
    <w:rsid w:val="05EB5080"/>
    <w:rsid w:val="1B7BEC56"/>
    <w:rsid w:val="1FB47503"/>
    <w:rsid w:val="2EFF5F00"/>
    <w:rsid w:val="4B571A8C"/>
    <w:rsid w:val="53CFB484"/>
    <w:rsid w:val="55FEECFB"/>
    <w:rsid w:val="5DD4CF7D"/>
    <w:rsid w:val="6D6A957C"/>
    <w:rsid w:val="73F51CF5"/>
    <w:rsid w:val="73FF6354"/>
    <w:rsid w:val="7BFFF84B"/>
    <w:rsid w:val="7FBB782F"/>
    <w:rsid w:val="7FEB8683"/>
    <w:rsid w:val="BEF024B0"/>
    <w:rsid w:val="EFBFC6A5"/>
    <w:rsid w:val="FDAE3A7B"/>
    <w:rsid w:val="FF9A04B8"/>
    <w:rsid w:val="FFFE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DengXian" w:hAnsi="DengXian" w:eastAsia="DengXian" w:cs="DengXian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4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10:14:00Z</dcterms:created>
  <dc:creator>鑫</dc:creator>
  <cp:lastModifiedBy>鑫</cp:lastModifiedBy>
  <dcterms:modified xsi:type="dcterms:W3CDTF">2026-03-05T21:4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4C74DDFE08CF82B2FF909569F814F29E_41</vt:lpwstr>
  </property>
</Properties>
</file>